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697E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before="313" w:beforeLines="100" w:after="313" w:afterLines="100" w:line="360" w:lineRule="auto"/>
        <w:ind w:left="0" w:firstLine="0"/>
        <w:jc w:val="left"/>
        <w:textAlignment w:val="auto"/>
        <w:rPr>
          <w:rStyle w:val="24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</w:pP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32"/>
          <w:szCs w:val="32"/>
          <w:lang w:val="en-US" w:eastAsia="zh-CN"/>
        </w:rPr>
        <w:t>Table S3</w:t>
      </w: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: Data Extraction of Outcomes</w:t>
      </w:r>
      <w:r>
        <w:rPr>
          <w:rStyle w:val="24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 xml:space="preserve"> in the </w:t>
      </w:r>
      <w:r>
        <w:rPr>
          <w:rStyle w:val="24"/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M</w:t>
      </w:r>
      <w:r>
        <w:rPr>
          <w:rStyle w:val="24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eta-</w:t>
      </w:r>
      <w:r>
        <w:rPr>
          <w:rStyle w:val="24"/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A</w:t>
      </w:r>
      <w:r>
        <w:rPr>
          <w:rStyle w:val="24"/>
          <w:rFonts w:hint="default" w:ascii="Times New Roman" w:hAnsi="Times New Roman" w:eastAsia="宋体" w:cs="Times New Roman"/>
          <w:b/>
          <w:bCs/>
          <w:sz w:val="32"/>
          <w:szCs w:val="32"/>
          <w:lang w:val="en-US" w:eastAsia="zh-CN" w:bidi="ar"/>
        </w:rPr>
        <w:t>nalysis</w:t>
      </w:r>
    </w:p>
    <w:tbl>
      <w:tblPr>
        <w:tblStyle w:val="6"/>
        <w:tblW w:w="160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305"/>
        <w:gridCol w:w="1966"/>
        <w:gridCol w:w="796"/>
        <w:gridCol w:w="959"/>
        <w:gridCol w:w="810"/>
        <w:gridCol w:w="644"/>
        <w:gridCol w:w="930"/>
        <w:gridCol w:w="721"/>
        <w:gridCol w:w="1350"/>
        <w:gridCol w:w="5634"/>
      </w:tblGrid>
      <w:tr w14:paraId="4C96F2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7BCB7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18E48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utcomes</w:t>
            </w:r>
          </w:p>
        </w:tc>
        <w:tc>
          <w:tcPr>
            <w:tcW w:w="196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006EB5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tudy</w:t>
            </w:r>
          </w:p>
        </w:tc>
        <w:tc>
          <w:tcPr>
            <w:tcW w:w="256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B8C71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Intervention Group</w:t>
            </w:r>
          </w:p>
        </w:tc>
        <w:tc>
          <w:tcPr>
            <w:tcW w:w="2295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79CA47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135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3108B2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Time point</w:t>
            </w:r>
          </w:p>
        </w:tc>
        <w:tc>
          <w:tcPr>
            <w:tcW w:w="563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CDC23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lang w:val="en-US" w:eastAsia="zh-CN"/>
              </w:rPr>
              <w:t>train &amp; daily dose</w:t>
            </w:r>
          </w:p>
        </w:tc>
      </w:tr>
      <w:tr w14:paraId="1F0D34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DBE10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FD0D1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53E08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962F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n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58D080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mean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3FA6E1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sd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D8A7E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n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B03C65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mean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1CF0C"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8"/>
                <w:szCs w:val="28"/>
                <w:lang w:val="en-US" w:eastAsia="zh-CN"/>
              </w:rPr>
              <w:t>sd</w:t>
            </w:r>
          </w:p>
        </w:tc>
        <w:tc>
          <w:tcPr>
            <w:tcW w:w="135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095F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563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940D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</w:tr>
      <w:tr w14:paraId="4885F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A8B32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23751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ANSS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ED3C4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4C89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D1B6C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2.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4E50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8095A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71726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3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4E70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0A8B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EFA8F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42587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9CFC8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80BFD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E873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9B582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25CD5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7.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1FF18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FCC99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82B3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9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E791F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240E5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F4FC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564DD9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D994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BCC7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4AC73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Edy Husnul Mujahid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02E84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4C517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5.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29E0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68C9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EA4BC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4.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7026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171D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2AF6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02BEB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7C0C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7A6C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B12B1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aith B Dickerson 201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95D47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5D41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4.5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359E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4EAB3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2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E48D8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.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166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7F55C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39FC9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rhamnosus GG + Bifidobacterium animalis subsp. lactis Bb12, each 10⁹ CFU/day</w:t>
            </w:r>
          </w:p>
        </w:tc>
      </w:tr>
      <w:tr w14:paraId="7A98DE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BD395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5F38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8CB6C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96AA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60FE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3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C125E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6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ABB13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27C4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816C8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B0FAE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28F5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18F22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45A63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73C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AA6F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4EE22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0B9A2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6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E7C9A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.0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10598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BF71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1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D4CB4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.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FDD2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4E142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25DBE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DCEF4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AE00C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566AD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Ye Yang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DBB106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8ADAD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4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C6107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DB742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E3E8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3.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76EEE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39BC7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526D6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and Enterococcus capsules, 1×10⁷ CFU</w:t>
            </w:r>
          </w:p>
        </w:tc>
      </w:tr>
      <w:tr w14:paraId="497E9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0B92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B8BF0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PRS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C78B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4BF3D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22D89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CC9B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1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4938B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99411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0392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8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7B282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8B746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12F80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164D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172F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684C3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AC2DD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B557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A76A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86C05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1EFED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A3BD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.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474DE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61BC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3FF41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1CCF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145C5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71AB2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A38E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B34C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6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1D6E6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C584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5E3CB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1.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22B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.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EEAFA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B60D3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50020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3C84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5438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FBS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34266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B196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C5A1C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89BF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9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98AC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DD1C8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64F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DABD5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6BCCE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2531DF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C83D4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E23E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4340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383D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7EE4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8.4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28F6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.4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D30DE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02057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89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4370F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.3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4E1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3A612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09AE1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105D3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37ACC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73202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05F74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648C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A16D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.2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0081D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AE13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0139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.9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FCC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452B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62D4D7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0C66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63297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ACD8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25B71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2679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F48D7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8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B0836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75C21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C84AE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.0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3216E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60EA5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1F908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8D727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A2AD7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24CEC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C118F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FF289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8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B2B0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60D01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EE3C2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4FCA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E92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A697A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4F3581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94AC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BCD74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915F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61C55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449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5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246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.6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348B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361D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E382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.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90F8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372F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49BE7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9577F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4282C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54284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5B54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F5CF3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855B9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49B70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D549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9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33CAD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.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7168A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E03C0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17F15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66878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A3B28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INS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BA5A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21A7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589FD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0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ADE9C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F8541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0D92F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3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EC8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.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5789E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58C2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00E70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A00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807EE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B403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7F814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7DD75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.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E20B2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28169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EBBBB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78C20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4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EA540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C8A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6532EC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F365F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1CCFE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99B5E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999AF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86D89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23397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618A5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CB97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83798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2B53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F7C7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59312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076A7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C4D11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46CBB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4A98C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0EB1E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71ADE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.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3A469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FF542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DF7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.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33A6A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5FA2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14600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10B6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4AFC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DFADA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F680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605DD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9D8B1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02B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2B1B8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71BB8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F020C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8C726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30631E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5E85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39532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G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00894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D7AD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43D21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031BB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6B427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7D600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C1E62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8CB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4100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06CCB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2DF74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85F7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3044A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BC3DA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0B190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1804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1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70331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31E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7103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6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F89E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3218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3A908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659F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8D007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AF849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F709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88318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6.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ED002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.9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6B94E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D89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6.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97B2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1.9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697EB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51F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46F76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2E32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0C20E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B1A7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D086D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201F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7.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9E265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.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1C090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D77DD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21E60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.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4F2AB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87961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11C7C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1CB91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F1C04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DD78D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FE86E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7E186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F0A92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1.4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4F53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2E48F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7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578E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3.4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A2329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20D4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12142D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9B9A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01FD0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ABFAE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B6698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C21A9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46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D85E0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8.2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C0BD8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84BE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BA25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5.4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3FECF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74954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02562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0E0E2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8E1E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26CC6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AD93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3ABF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A1B9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.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411FD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3B429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0E28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0.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AC4A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B6768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718E5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BF9B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DF477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TC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61DAC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10A47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CBEF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000BD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962E4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7453E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587ED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23E7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84D6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2661F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28200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F8939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ED32F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2A698F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12979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8.4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28F63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.8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D85F7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A43BA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7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1EB8C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4.9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E398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35EC7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184CF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FE8B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668CD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7BE64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F0084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A6099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9.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D9F5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6.0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ED96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A533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2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BDD67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4.6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B86F9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FF4B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0E0962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E753C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4FEB3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8B798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6E0F2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CAF74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4.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03C2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5CDD4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A2816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9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28884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9.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20058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6C69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7F1CC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1A79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E1DC4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781C1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480D60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3542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6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5654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1.69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5B4E1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D7D1B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7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F042A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.6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7734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E189B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1122E7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45014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49F71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80CD8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62A22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00F4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5.4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C95EF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1.36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99EF6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A1A6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9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F7A9D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.1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D39E8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E7699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54114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7EE8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B5AE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AC7D5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024AC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6168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A4584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.6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C384C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7C46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.7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502C4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.5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3F24F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51E5D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28FDEA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D714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13B23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DL-cholesterol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0FFA0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D8A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9B0A1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1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CE046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A6E26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1B36A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1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52E5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875D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3319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1A977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19397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F178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B5424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53FF7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DB27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1D138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50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1FA52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57960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EA589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.8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7B39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093CE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319F1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668FE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47CD4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FE56E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7F79CB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62D80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2FD0E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.5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2D561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F48A8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CA87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.2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3874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2376A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04BC3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F15B1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F4D0E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0F44E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34727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830B7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65DA7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6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5356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19E2A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479A6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1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6E505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CC7B1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525F43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2930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A8CCA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72677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3BECC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56073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6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A6DA8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0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C84BE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FE3FE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6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EE6D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3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75B2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5125C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76A4E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3D9B8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DEA35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32023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08F1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A1A6C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6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D8CE6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.39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1795B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0E0B8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86CB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.6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EA7D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EAB71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43E29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E3FBF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FBBEB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DL-cholesterol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385ED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61C16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FD7B7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2D342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AFA0B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94AE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7F48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4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97A7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0E1A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341D2A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B10D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7C9FD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5D81A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BB85C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EA0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8.7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F5963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.2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6B364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2180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D8413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.9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E49FF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C820D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11188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5C01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85D73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FE1FE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BCC96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0A50E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3.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201B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.8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5CF8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D1204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3.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ECF6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.7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E035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7F55D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2BD28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371D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F3349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F60D2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0144E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56B5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3.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FC04B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.76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5C3F6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2339C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32397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.8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12138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72D9E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23577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96DB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8870E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DB787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A6ED6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D54BF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6DC5C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1.6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B1A7B9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53110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7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6A423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6.1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9E0B8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1AF59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5F059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773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3684FE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E03B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20E1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954AA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7.0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2086F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.20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9064D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2C658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6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8F6B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9.2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1E320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563BB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44EE8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BAE7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5ECBD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OMA-IR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7A347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DF8DB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28FD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94D8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644A5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EC06B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74C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97DD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B3AC9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14CE3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CADA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514A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3267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11A10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91AD1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5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CBF97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624C6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F220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EBD49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9C0C9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149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5EFCC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79F35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6E2E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85E75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6FA85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B319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C91FE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5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EB5B4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4BEE4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3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5AC2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3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7118E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180E3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7E059A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77ED8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0551A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QUICKI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A36BC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5070F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56D54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A67B6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09DFE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55FE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19E7D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1417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16B1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27048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7C63F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31D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8761D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B10D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848ED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CD688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DFE42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E1A4F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A5702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65F3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F4DDD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6103D6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AB4D8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3E47A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65587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F13EF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9D9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64B0E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FB1F5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C5DBC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DDD8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F4352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69298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676266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E748C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F211A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W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2539E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E35C0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BA7E8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3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AEB95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4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7A2A0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11076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9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03659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2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0CAAB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9F0BA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55D34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5A60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5B8A2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F0F2F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53D5C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B1AC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4.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63DC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5.5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40354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9D49C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F5964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7.9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BFAC7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F1DB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194DDA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507AB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7F2B1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2CC3F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F622F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1D069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90BED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2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D0B5E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E4687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DEB33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399DE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F2A03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2DBC5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1BDA7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5E5CC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A3A15B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Edy Husnul Mujahid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A74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CA025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356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.3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DE96B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5A40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0919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.25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36EC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3A76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2AE84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8184E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E31B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6E88D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6A867D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CCF17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1B274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53402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1AF77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9400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8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7A882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DEAE3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50BEE9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A8AB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4A71D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BFAAC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76A4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A60A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13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0C7B1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1.3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8EEC0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3CDBB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AA3DC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4.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859E6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803B5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37AA6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D9D4F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B255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6170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Ye Yang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06013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C83CD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D3B35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5B9B0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189F4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7.9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E96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FCE08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BE11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and Enterococcus capsules, 1×10⁷ CFU</w:t>
            </w:r>
          </w:p>
        </w:tc>
      </w:tr>
      <w:tr w14:paraId="0C363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A3EA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30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316C0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MI</w:t>
            </w: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F9B1B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(A)Jing Huang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ACFDF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9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39754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26511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E8363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C3A76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05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C5B64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1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C2EC8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4FD6C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Enterococcus (Bifico), 840 mg</w:t>
            </w:r>
          </w:p>
        </w:tc>
      </w:tr>
      <w:tr w14:paraId="5B7595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41EB3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02237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A4E75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ida Mohamma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2D165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037A7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7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5AE22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9D2AC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5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95794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4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7F15A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.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F40C7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08AE9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actobacillus acidophilus, L. rhamnosus, L. reuteri, L. paracasei, Bifidobacterium longum, Bacillus coagulans,2×10⁹ CFU</w:t>
            </w:r>
          </w:p>
        </w:tc>
      </w:tr>
      <w:tr w14:paraId="177F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DB527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A8EF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617EB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lfonso Sevillano-Jiménez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A3E30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5DAB3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6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CE1E8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6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C891C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72F46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3550A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8953A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month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A0066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06CD2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40861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33745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0A303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Amir Ghaderi 2019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1AC07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301E9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83D28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3AF1F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47CED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9750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D5286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34EB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bifidum, L. reuteri, L. fermentum 8×10⁹ CFU/day</w:t>
            </w:r>
          </w:p>
        </w:tc>
      </w:tr>
      <w:tr w14:paraId="2749C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3B9AB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CD5E1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2F4C2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Edy Husnul Mujahid 2022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69CF39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7E935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0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DC85F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41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24C39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0B670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0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1AA33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16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E605A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6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FBCED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NA</w:t>
            </w:r>
          </w:p>
        </w:tc>
      </w:tr>
      <w:tr w14:paraId="1597C7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2C2D4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C56D0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B885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Hamidreza Jamilian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CDD34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44EB9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2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F7FB6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6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6DF39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6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665F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1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E354F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3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E86F9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5E82D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B. lactis, B. bifidum, B. longum, 8×10⁹ CFU/day</w:t>
            </w:r>
          </w:p>
        </w:tc>
      </w:tr>
      <w:tr w14:paraId="745E8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AD507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FAC8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47C2B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Poorya Basafa-Roodi 2024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89558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F9B6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44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BFC9B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4.4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62040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9961C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9C9E4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5.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A79BD0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8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2E4D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rhamnosus, L. casei, L. acidophilus, L. bulgaricus, L. plantarum, L. gasseri, L. helveticus, B. lactis, B. breve, B. longum, B. bifidum, S. thermophilus + FOS, Each capsule contains 10⁹ CFU.</w:t>
            </w:r>
          </w:p>
        </w:tc>
      </w:tr>
      <w:tr w14:paraId="07BEC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BFB2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EEC3B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51570E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Robabeh Soleimani 2023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D53FE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961AE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1.8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52F13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7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9D56D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7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644DE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-0.8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C10465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.0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B0E8D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AB7C9C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L. acidophilus, L. casei, L. bulgaricus, L. rhamnosus, B. longum, B. breve, S. salivarius, 9×10⁹ CFU/g</w:t>
            </w:r>
          </w:p>
        </w:tc>
      </w:tr>
      <w:tr w14:paraId="099783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  <w:jc w:val="center"/>
        </w:trPr>
        <w:tc>
          <w:tcPr>
            <w:tcW w:w="94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0A667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30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4B6F6F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</w:p>
        </w:tc>
        <w:tc>
          <w:tcPr>
            <w:tcW w:w="196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7C76E4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Ye Yang 2021</w:t>
            </w:r>
          </w:p>
        </w:tc>
        <w:tc>
          <w:tcPr>
            <w:tcW w:w="7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905D11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3</w:t>
            </w:r>
          </w:p>
        </w:tc>
        <w:tc>
          <w:tcPr>
            <w:tcW w:w="95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A01B2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2.9</w:t>
            </w:r>
          </w:p>
        </w:tc>
        <w:tc>
          <w:tcPr>
            <w:tcW w:w="8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FD3AAA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8</w:t>
            </w:r>
          </w:p>
        </w:tc>
        <w:tc>
          <w:tcPr>
            <w:tcW w:w="6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7AAB58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9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A093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2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95AA56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.7</w:t>
            </w:r>
          </w:p>
        </w:tc>
        <w:tc>
          <w:tcPr>
            <w:tcW w:w="13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7CDF3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12 weeks</w:t>
            </w:r>
          </w:p>
        </w:tc>
        <w:tc>
          <w:tcPr>
            <w:tcW w:w="56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3331B">
            <w:pPr>
              <w:jc w:val="center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lang w:val="en-US" w:eastAsia="zh-CN"/>
              </w:rPr>
              <w:t>Bifidobacterium, Lactobacillus, and Enterococcus capsules, 1×10⁷ CFU</w:t>
            </w:r>
          </w:p>
        </w:tc>
      </w:tr>
    </w:tbl>
    <w:p w14:paraId="4DC30230"/>
    <w:sectPr>
      <w:footerReference r:id="rId3" w:type="default"/>
      <w:pgSz w:w="16838" w:h="11906" w:orient="landscape"/>
      <w:pgMar w:top="720" w:right="720" w:bottom="720" w:left="72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B6F8838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l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4C05673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Ei29ifcAgAAJAYAAA4AAABkcnMvZTJvRG9jLnhtbK1UzW7UMBC+I/EO&#10;lu9pkm26zUbNVttNg5AqWqkgzl7H2Vg4tmV7fwriCm/AiQt3nqvPwTjZ7LYFoUqwh+zYM56Z75uf&#10;s/NtK9CaGcuVzHF8FGHEJFUVl8scv3tbBilG1hFZEaEky/Eds/h8+vLF2UZnbKQaJSpmEDiRNtvo&#10;HDfO6SwMLW1YS+yR0kyCslamJQ6OZhlWhmzAeyvCURSNw40ylTaKMmvhtuiVeOfRPMehqmtOWaHo&#10;qmXS9V4NE8QBJNtwbfG0y7auGXXXdW2ZQyLHgNR1XwgC8sJ/w+kZyZaG6IbTXQrkOSk8wdQSLiHo&#10;3lVBHEErw39z1XJqlFW1O6KqDXsgHSOAIo6ecHPbEM06LEC11XvS7f9zS9+sbwziFXQCRpK0UPD7&#10;b1/vv/+8//EFxZ6ejbYZWN1qsHPbC7X1prt7C5ce9bY2rf8HPAj0QO7dnly2dYj6R+koTSNQUdAN&#10;B/ATHp5rY90rplrkhRwbqF5HKllfWdebDiY+mlQlFwLuSSYk2uR4fHwSdQ/2GnAupDeALMDHTuor&#10;82kSTS7TyzQJktH4Mkiioghm5TwJxmV8elIcF/N5EX/2/uIka3hVMenjDV0SJ8+rwq5T+vru+8Qq&#10;wSvvzqdkzXIxFwatCXRp2f08w5D8A7PwcRqdGlA9gRSPkuhiNAnKcXoaJGVyEkxOozSI4snFZBwl&#10;k6QoH0O64pL9O6RH7D9ImmS+YHtsC0Hoh79C8+kcoAEDQ+FC34d9v3nJbRdboMiLC1XdQW8a1Q+3&#10;1bTkEPSKWHdDDEwz9BzsO3cNn1oo6BO1kzBqlPn4p3tvD+UFLUYb2A45lrAMMRKvJQwfOHSDYAZh&#10;MQhy1c4VFBIGCnLpRHhgnBjE2qj2PSzBmY8BKiIpRMqxG8S56zcULFHKZrPOaKUNXzb9A1gdmrgr&#10;eaupD9O1kJ6tHMxDNyYHVoBKf4Dl0ZG6W3R+Oz08d1aH5T79B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EUFAABbQ29udGVudF9UeXBlc10ueG1s&#10;UEsBAhQACgAAAAAAh07iQAAAAAAAAAAAAAAAAAYAAAAAAAAAAAAQAAAAJwQAAF9yZWxzL1BLAQIU&#10;ABQAAAAIAIdO4kCKFGY80QAAAJQBAAALAAAAAAAAAAEAIAAAAEsEAABfcmVscy8ucmVsc1BLAQIU&#10;AAoAAAAAAIdO4kAAAAAAAAAAAAAAAAAEAAAAAAAAAAAAEAAAAAAAAABkcnMvUEsBAhQAFAAAAAgA&#10;h07iQLNJWO7QAAAABQEAAA8AAAAAAAAAAQAgAAAAIgAAAGRycy9kb3ducmV2LnhtbFBLAQIUABQA&#10;AAAIAIdO4kBItvYn3AIAACQGAAAOAAAAAAAAAAEAIAAAAB8BAABkcnMvZTJvRG9jLnhtbFBLBQYA&#10;AAAABgAGAFkBAABtBg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4C05673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51862C0"/>
    <w:multiLevelType w:val="singleLevel"/>
    <w:tmpl w:val="F51862C0"/>
    <w:lvl w:ilvl="0" w:tentative="0">
      <w:start w:val="1"/>
      <w:numFmt w:val="decimal"/>
      <w:pStyle w:val="5"/>
      <w:suff w:val="nothing"/>
      <w:lvlText w:val="[%1]"/>
      <w:lvlJc w:val="left"/>
      <w:pPr>
        <w:tabs>
          <w:tab w:val="left" w:pos="0"/>
        </w:tabs>
      </w:pPr>
      <w:rPr>
        <w:rFonts w:hint="default" w:eastAsia="宋体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E22E63"/>
    <w:rsid w:val="024335E9"/>
    <w:rsid w:val="07D40B11"/>
    <w:rsid w:val="0A9E6A26"/>
    <w:rsid w:val="13BE5E77"/>
    <w:rsid w:val="158D2822"/>
    <w:rsid w:val="1DE93B16"/>
    <w:rsid w:val="1F920C2A"/>
    <w:rsid w:val="20A13F2A"/>
    <w:rsid w:val="235A6A3A"/>
    <w:rsid w:val="2452374F"/>
    <w:rsid w:val="2A226172"/>
    <w:rsid w:val="36E22E63"/>
    <w:rsid w:val="39077C38"/>
    <w:rsid w:val="39BD11EE"/>
    <w:rsid w:val="3E443BD4"/>
    <w:rsid w:val="4BAC56B3"/>
    <w:rsid w:val="4F651EFE"/>
    <w:rsid w:val="4FCE08EF"/>
    <w:rsid w:val="5471087E"/>
    <w:rsid w:val="5CE87BE8"/>
    <w:rsid w:val="6B82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  <w:jc w:val="both"/>
      <w:outlineLvl w:val="2"/>
    </w:pPr>
    <w:rPr>
      <w:rFonts w:eastAsia="宋体" w:asciiTheme="minorAscii" w:hAnsiTheme="minorAscii" w:cstheme="minorBidi"/>
      <w:b/>
      <w:kern w:val="2"/>
      <w:sz w:val="24"/>
      <w:szCs w:val="22"/>
      <w:lang w:val="en-US" w:eastAsia="zh-CN" w:bidi="ar-SA"/>
      <w14:ligatures w14:val="standardContextual"/>
    </w:rPr>
  </w:style>
  <w:style w:type="paragraph" w:styleId="2">
    <w:name w:val="heading 3"/>
    <w:basedOn w:val="1"/>
    <w:next w:val="1"/>
    <w:link w:val="13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2"/>
    </w:pPr>
    <w:rPr>
      <w:rFonts w:ascii="Arial" w:hAnsi="Arial" w:eastAsia="宋体" w:cs="Arial"/>
      <w:snapToGrid w:val="0"/>
      <w:color w:val="000000"/>
      <w:sz w:val="24"/>
      <w:szCs w:val="21"/>
      <w:lang w:eastAsia="en-US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footnote text"/>
    <w:basedOn w:val="1"/>
    <w:qFormat/>
    <w:uiPriority w:val="0"/>
    <w:pPr>
      <w:numPr>
        <w:ilvl w:val="0"/>
        <w:numId w:val="1"/>
      </w:numPr>
      <w:snapToGrid w:val="0"/>
      <w:jc w:val="both"/>
    </w:pPr>
    <w:rPr>
      <w:rFonts w:asciiTheme="minorAscii" w:hAnsiTheme="minorAscii"/>
      <w:sz w:val="18"/>
    </w:rPr>
  </w:style>
  <w:style w:type="character" w:styleId="8">
    <w:name w:val="footnote reference"/>
    <w:basedOn w:val="7"/>
    <w:qFormat/>
    <w:uiPriority w:val="0"/>
    <w:rPr>
      <w:rFonts w:ascii="Times New Roman" w:hAnsi="Times New Roman" w:eastAsia="宋体"/>
      <w:sz w:val="21"/>
      <w:szCs w:val="21"/>
      <w:vertAlign w:val="superscript"/>
    </w:rPr>
  </w:style>
  <w:style w:type="paragraph" w:customStyle="1" w:styleId="9">
    <w:name w:val="姓名"/>
    <w:basedOn w:val="1"/>
    <w:link w:val="10"/>
    <w:qFormat/>
    <w:uiPriority w:val="0"/>
    <w:pPr>
      <w:kinsoku/>
      <w:spacing w:line="360" w:lineRule="auto"/>
      <w:jc w:val="both"/>
      <w:outlineLvl w:val="2"/>
    </w:pPr>
    <w:rPr>
      <w:rFonts w:hint="eastAsia" w:ascii="宋体" w:hAnsi="宋体" w:eastAsia="宋体" w:cs="宋体"/>
      <w:bCs/>
      <w:snapToGrid/>
      <w:color w:val="000000"/>
      <w:sz w:val="24"/>
      <w:szCs w:val="32"/>
      <w:lang w:eastAsia="zh-CN" w:bidi="ar"/>
    </w:rPr>
  </w:style>
  <w:style w:type="character" w:customStyle="1" w:styleId="10">
    <w:name w:val="姓名 Char"/>
    <w:link w:val="9"/>
    <w:qFormat/>
    <w:uiPriority w:val="0"/>
    <w:rPr>
      <w:rFonts w:hint="eastAsia" w:ascii="宋体" w:hAnsi="宋体" w:eastAsia="宋体" w:cs="宋体"/>
      <w:b/>
      <w:bCs/>
      <w:snapToGrid/>
      <w:color w:val="000000"/>
      <w:sz w:val="24"/>
      <w:szCs w:val="32"/>
      <w:lang w:eastAsia="zh-CN" w:bidi="ar"/>
    </w:rPr>
  </w:style>
  <w:style w:type="paragraph" w:customStyle="1" w:styleId="11">
    <w:name w:val="名"/>
    <w:basedOn w:val="1"/>
    <w:qFormat/>
    <w:uiPriority w:val="0"/>
    <w:pPr>
      <w:spacing w:after="0" w:line="360" w:lineRule="auto"/>
      <w:jc w:val="both"/>
      <w:outlineLvl w:val="2"/>
    </w:pPr>
    <w:rPr>
      <w:rFonts w:hint="eastAsia" w:ascii="宋体" w:hAnsi="宋体" w:eastAsia="宋体"/>
      <w:bCs/>
      <w:sz w:val="24"/>
      <w14:ligatures w14:val="standardContextual"/>
    </w:rPr>
  </w:style>
  <w:style w:type="paragraph" w:customStyle="1" w:styleId="12">
    <w:name w:val="姓"/>
    <w:basedOn w:val="1"/>
    <w:qFormat/>
    <w:uiPriority w:val="0"/>
    <w:pPr>
      <w:kinsoku/>
      <w:spacing w:line="360" w:lineRule="auto"/>
      <w:outlineLvl w:val="2"/>
    </w:pPr>
    <w:rPr>
      <w:rFonts w:hint="eastAsia" w:ascii="宋体" w:hAnsi="宋体" w:eastAsia="宋体" w:cs="宋体"/>
      <w:bCs/>
      <w:snapToGrid w:val="0"/>
      <w:color w:val="000000"/>
      <w:sz w:val="24"/>
      <w:szCs w:val="21"/>
      <w:lang w:eastAsia="zh-CN"/>
    </w:rPr>
  </w:style>
  <w:style w:type="character" w:customStyle="1" w:styleId="13">
    <w:name w:val="标题 3 Char"/>
    <w:link w:val="2"/>
    <w:qFormat/>
    <w:uiPriority w:val="0"/>
    <w:rPr>
      <w:rFonts w:ascii="Arial" w:hAnsi="Arial" w:eastAsia="宋体" w:cs="Arial"/>
      <w:b/>
      <w:snapToGrid w:val="0"/>
      <w:color w:val="000000"/>
      <w:sz w:val="24"/>
      <w:szCs w:val="21"/>
      <w:lang w:eastAsia="en-US"/>
    </w:rPr>
  </w:style>
  <w:style w:type="paragraph" w:customStyle="1" w:styleId="14">
    <w:name w:val="1"/>
    <w:basedOn w:val="1"/>
    <w:link w:val="15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jc w:val="left"/>
      <w:textAlignment w:val="baseline"/>
      <w:outlineLvl w:val="2"/>
    </w:pPr>
    <w:rPr>
      <w:rFonts w:hint="eastAsia" w:ascii="宋体" w:hAnsi="宋体" w:eastAsia="宋体" w:cs="宋体"/>
      <w:bCs/>
      <w:snapToGrid w:val="0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</w:style>
  <w:style w:type="character" w:customStyle="1" w:styleId="15">
    <w:name w:val="1 Char"/>
    <w:link w:val="14"/>
    <w:qFormat/>
    <w:uiPriority w:val="0"/>
    <w:rPr>
      <w:rFonts w:hint="eastAsia" w:ascii="宋体" w:hAnsi="宋体" w:eastAsia="宋体" w:cs="宋体"/>
      <w:b/>
      <w:bCs/>
      <w:snapToGrid w:val="0"/>
      <w:color w:val="000000" w:themeColor="text1"/>
      <w:kern w:val="0"/>
      <w:sz w:val="24"/>
      <w:szCs w:val="24"/>
      <w14:textFill>
        <w14:solidFill>
          <w14:schemeClr w14:val="tx1"/>
        </w14:solidFill>
      </w14:textFill>
      <w14:ligatures w14:val="none"/>
    </w:rPr>
  </w:style>
  <w:style w:type="paragraph" w:customStyle="1" w:styleId="16">
    <w:name w:val="姓氏"/>
    <w:basedOn w:val="1"/>
    <w:link w:val="17"/>
    <w:qFormat/>
    <w:uiPriority w:val="0"/>
    <w:pPr>
      <w:autoSpaceDE w:val="0"/>
      <w:autoSpaceDN w:val="0"/>
      <w:spacing w:before="96" w:line="360" w:lineRule="auto"/>
      <w:jc w:val="center"/>
      <w:outlineLvl w:val="2"/>
    </w:pPr>
    <w:rPr>
      <w:rFonts w:ascii="宋体" w:hAnsi="宋体" w:eastAsia="宋体" w:cs="宋体"/>
      <w:snapToGrid w:val="0"/>
      <w:color w:val="000000"/>
      <w:sz w:val="24"/>
      <w:szCs w:val="18"/>
      <w:lang w:eastAsia="en-US"/>
    </w:rPr>
  </w:style>
  <w:style w:type="character" w:customStyle="1" w:styleId="17">
    <w:name w:val="姓氏 Char"/>
    <w:link w:val="16"/>
    <w:qFormat/>
    <w:uiPriority w:val="0"/>
    <w:rPr>
      <w:rFonts w:ascii="宋体" w:hAnsi="宋体" w:eastAsia="宋体" w:cs="宋体"/>
      <w:b/>
      <w:snapToGrid w:val="0"/>
      <w:color w:val="000000"/>
      <w:kern w:val="0"/>
      <w:sz w:val="24"/>
      <w:szCs w:val="18"/>
      <w:lang w:eastAsia="en-US"/>
    </w:rPr>
  </w:style>
  <w:style w:type="paragraph" w:customStyle="1" w:styleId="18">
    <w:name w:val="2"/>
    <w:basedOn w:val="1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ind w:right="0"/>
      <w:jc w:val="left"/>
      <w:textAlignment w:val="baseline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14:ligatures w14:val="none"/>
    </w:rPr>
  </w:style>
  <w:style w:type="paragraph" w:customStyle="1" w:styleId="19">
    <w:name w:val="样式1"/>
    <w:basedOn w:val="1"/>
    <w:qFormat/>
    <w:uiPriority w:val="0"/>
    <w:pPr>
      <w:widowControl/>
      <w:autoSpaceDE w:val="0"/>
      <w:autoSpaceDN w:val="0"/>
      <w:adjustRightInd w:val="0"/>
      <w:snapToGrid w:val="0"/>
      <w:spacing w:line="360" w:lineRule="auto"/>
      <w:ind w:right="0"/>
      <w:jc w:val="left"/>
      <w:textAlignment w:val="baseline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14:ligatures w14:val="none"/>
    </w:rPr>
  </w:style>
  <w:style w:type="paragraph" w:customStyle="1" w:styleId="20">
    <w:name w:val="样式2"/>
    <w:basedOn w:val="1"/>
    <w:qFormat/>
    <w:uiPriority w:val="0"/>
    <w:pPr>
      <w:kinsoku/>
      <w:spacing w:line="360" w:lineRule="auto"/>
      <w:jc w:val="both"/>
      <w:outlineLvl w:val="2"/>
    </w:pPr>
    <w:rPr>
      <w:rFonts w:ascii="宋体" w:hAnsi="宋体" w:eastAsia="宋体" w:cs="宋体"/>
      <w:bCs/>
      <w:snapToGrid w:val="0"/>
      <w:color w:val="000000"/>
      <w:kern w:val="0"/>
      <w:sz w:val="24"/>
      <w:szCs w:val="24"/>
      <w:lang w:eastAsia="en-US"/>
    </w:rPr>
  </w:style>
  <w:style w:type="paragraph" w:customStyle="1" w:styleId="21">
    <w:name w:val="样式3"/>
    <w:basedOn w:val="1"/>
    <w:qFormat/>
    <w:uiPriority w:val="0"/>
    <w:pPr>
      <w:jc w:val="both"/>
      <w:outlineLvl w:val="2"/>
    </w:pPr>
    <w:rPr>
      <w:rFonts w:hint="eastAsia" w:ascii="宋体" w:hAnsi="宋体" w:cs="宋体"/>
      <w:bCs/>
      <w:sz w:val="24"/>
      <w:szCs w:val="24"/>
    </w:rPr>
  </w:style>
  <w:style w:type="paragraph" w:customStyle="1" w:styleId="22">
    <w:name w:val="样式4"/>
    <w:basedOn w:val="1"/>
    <w:qFormat/>
    <w:uiPriority w:val="0"/>
    <w:pPr>
      <w:wordWrap w:val="0"/>
      <w:spacing w:line="360" w:lineRule="auto"/>
      <w:textAlignment w:val="baseline"/>
      <w:outlineLvl w:val="2"/>
    </w:pPr>
    <w:rPr>
      <w:rFonts w:hint="eastAsia" w:ascii="宋体" w:hAnsi="宋体" w:eastAsia="宋体" w:cs="宋体"/>
      <w:bCs/>
      <w:color w:val="000000"/>
      <w:sz w:val="24"/>
      <w:szCs w:val="24"/>
    </w:rPr>
  </w:style>
  <w:style w:type="character" w:customStyle="1" w:styleId="23">
    <w:name w:val="font01"/>
    <w:basedOn w:val="7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4">
    <w:name w:val="font5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71</Words>
  <Characters>8454</Characters>
  <Lines>0</Lines>
  <Paragraphs>0</Paragraphs>
  <TotalTime>1</TotalTime>
  <ScaleCrop>false</ScaleCrop>
  <LinksUpToDate>false</LinksUpToDate>
  <CharactersWithSpaces>945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13:45:00Z</dcterms:created>
  <dc:creator>年华</dc:creator>
  <cp:lastModifiedBy>年华</cp:lastModifiedBy>
  <dcterms:modified xsi:type="dcterms:W3CDTF">2025-09-18T08:4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2281ABDA3D74BE893E6349B7B5C6F85_11</vt:lpwstr>
  </property>
  <property fmtid="{D5CDD505-2E9C-101B-9397-08002B2CF9AE}" pid="4" name="KSOTemplateDocerSaveRecord">
    <vt:lpwstr>eyJoZGlkIjoiODgxYTIzYTNmZmQyNjQ1YjA3ZTExMTZhZWIzMTUxYzEiLCJ1c2VySWQiOiI0MTE2NjQyMzEifQ==</vt:lpwstr>
  </property>
</Properties>
</file>